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D50E7" w14:textId="77777777" w:rsidR="0067216A" w:rsidRPr="009F046E" w:rsidRDefault="0067216A" w:rsidP="0067216A">
      <w:pPr>
        <w:spacing w:line="360" w:lineRule="auto"/>
      </w:pPr>
    </w:p>
    <w:sdt>
      <w:sdtPr>
        <w:tag w:val="goog_rdk_15"/>
        <w:id w:val="1189034050"/>
      </w:sdtPr>
      <w:sdtContent>
        <w:p w14:paraId="7205A730" w14:textId="77777777" w:rsidR="0067216A" w:rsidRPr="009F046E" w:rsidRDefault="00000000" w:rsidP="0067216A">
          <w:pPr>
            <w:spacing w:before="240" w:after="240"/>
            <w:jc w:val="both"/>
          </w:pPr>
          <w:sdt>
            <w:sdtPr>
              <w:tag w:val="goog_rdk_14"/>
              <w:id w:val="-1040201613"/>
            </w:sdtPr>
            <w:sdtContent>
              <w:r w:rsidR="0067216A" w:rsidRPr="009F046E">
                <w:rPr>
                  <w:noProof/>
                  <w:lang w:val="en-PH" w:eastAsia="en-PH"/>
                </w:rPr>
                <w:drawing>
                  <wp:inline distT="114300" distB="114300" distL="114300" distR="114300" wp14:anchorId="394FA19E" wp14:editId="3EF7FE05">
                    <wp:extent cx="5731200" cy="4292600"/>
                    <wp:effectExtent l="0" t="0" r="0" b="0"/>
                    <wp:docPr id="77" name="image4.png" descr="A group of graphs with black dots&#10;&#10;Description automatically generated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77" name="image4.png" descr="A group of graphs with black dots&#10;&#10;Description automatically generated"/>
                            <pic:cNvPicPr preferRelativeResize="0"/>
                          </pic:nvPicPr>
                          <pic:blipFill>
                            <a:blip r:embed="rId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31200" cy="4292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23"/>
        <w:id w:val="-1602018029"/>
      </w:sdtPr>
      <w:sdtContent>
        <w:p w14:paraId="510C6BA5" w14:textId="77777777" w:rsidR="008E2B6B" w:rsidRPr="009D2C92" w:rsidRDefault="008E2B6B" w:rsidP="008E2B6B">
          <w:pPr>
            <w:spacing w:line="360" w:lineRule="auto"/>
            <w:jc w:val="both"/>
            <w:rPr>
              <w:b/>
              <w:bCs/>
            </w:rPr>
          </w:pPr>
          <w:r w:rsidRPr="009F046E">
            <w:rPr>
              <w:b/>
            </w:rPr>
            <w:t>S3</w:t>
          </w:r>
          <w:r>
            <w:rPr>
              <w:b/>
            </w:rPr>
            <w:t xml:space="preserve"> Figure. </w:t>
          </w:r>
          <w:r w:rsidRPr="009F046E">
            <w:rPr>
              <w:b/>
            </w:rPr>
            <w:t xml:space="preserve">Scatterplots of urban park areas (km²) between official sources and OSM for the 14 cities with OSM </w:t>
          </w:r>
          <w:sdt>
            <w:sdtPr>
              <w:tag w:val="goog_rdk_20"/>
              <w:id w:val="-656071624"/>
            </w:sdtPr>
            <w:sdtContent/>
          </w:sdt>
          <w:r w:rsidRPr="009F046E">
            <w:rPr>
              <w:b/>
            </w:rPr>
            <w:t>source</w:t>
          </w:r>
        </w:p>
        <w:p w14:paraId="39857378" w14:textId="648A74F4" w:rsidR="0067216A" w:rsidRPr="009F046E" w:rsidRDefault="00000000" w:rsidP="008E2B6B">
          <w:pPr>
            <w:spacing w:line="480" w:lineRule="auto"/>
            <w:rPr>
              <w:b/>
            </w:rPr>
          </w:pPr>
        </w:p>
      </w:sdtContent>
    </w:sdt>
    <w:sdt>
      <w:sdtPr>
        <w:tag w:val="goog_rdk_25"/>
        <w:id w:val="-1239087615"/>
        <w:showingPlcHdr/>
      </w:sdtPr>
      <w:sdtContent>
        <w:p w14:paraId="4FAB8A60" w14:textId="6D7E8E52" w:rsidR="0067216A" w:rsidRPr="009F046E" w:rsidRDefault="008E2B6B" w:rsidP="008E2B6B">
          <w:pPr>
            <w:spacing w:line="480" w:lineRule="auto"/>
            <w:rPr>
              <w:b/>
            </w:rPr>
          </w:pPr>
          <w:r>
            <w:t xml:space="preserve">     </w:t>
          </w:r>
        </w:p>
      </w:sdtContent>
    </w:sdt>
    <w:sdt>
      <w:sdtPr>
        <w:tag w:val="goog_rdk_27"/>
        <w:id w:val="-1110273649"/>
      </w:sdtPr>
      <w:sdtContent>
        <w:p w14:paraId="02E85F2B" w14:textId="77777777" w:rsidR="0067216A" w:rsidRPr="009F046E" w:rsidRDefault="00000000" w:rsidP="0067216A">
          <w:pPr>
            <w:spacing w:line="480" w:lineRule="auto"/>
            <w:jc w:val="center"/>
            <w:rPr>
              <w:b/>
            </w:rPr>
          </w:pPr>
          <w:sdt>
            <w:sdtPr>
              <w:tag w:val="goog_rdk_26"/>
              <w:id w:val="-1326508201"/>
            </w:sdtPr>
            <w:sdtContent/>
          </w:sdt>
        </w:p>
      </w:sdtContent>
    </w:sdt>
    <w:sdt>
      <w:sdtPr>
        <w:tag w:val="goog_rdk_29"/>
        <w:id w:val="-177274447"/>
      </w:sdtPr>
      <w:sdtContent>
        <w:p w14:paraId="2797A361" w14:textId="77777777" w:rsidR="0067216A" w:rsidRPr="009F046E" w:rsidRDefault="00000000" w:rsidP="0067216A">
          <w:pPr>
            <w:spacing w:line="480" w:lineRule="auto"/>
            <w:jc w:val="center"/>
            <w:rPr>
              <w:b/>
            </w:rPr>
          </w:pPr>
          <w:sdt>
            <w:sdtPr>
              <w:tag w:val="goog_rdk_28"/>
              <w:id w:val="2091349883"/>
            </w:sdtPr>
            <w:sdtContent/>
          </w:sdt>
        </w:p>
      </w:sdtContent>
    </w:sdt>
    <w:sdt>
      <w:sdtPr>
        <w:tag w:val="goog_rdk_31"/>
        <w:id w:val="-2146583189"/>
      </w:sdtPr>
      <w:sdtContent>
        <w:p w14:paraId="7F6380E6" w14:textId="77777777" w:rsidR="0067216A" w:rsidRPr="009F046E" w:rsidRDefault="00000000" w:rsidP="0067216A">
          <w:pPr>
            <w:spacing w:line="480" w:lineRule="auto"/>
            <w:jc w:val="center"/>
            <w:rPr>
              <w:b/>
            </w:rPr>
          </w:pPr>
          <w:sdt>
            <w:sdtPr>
              <w:tag w:val="goog_rdk_30"/>
              <w:id w:val="714551708"/>
            </w:sdtPr>
            <w:sdtContent/>
          </w:sdt>
        </w:p>
      </w:sdtContent>
    </w:sdt>
    <w:sdt>
      <w:sdtPr>
        <w:tag w:val="goog_rdk_33"/>
        <w:id w:val="-719052716"/>
      </w:sdtPr>
      <w:sdtContent>
        <w:p w14:paraId="27550565" w14:textId="77777777" w:rsidR="0067216A" w:rsidRPr="009F046E" w:rsidRDefault="00000000" w:rsidP="0067216A">
          <w:pPr>
            <w:spacing w:line="480" w:lineRule="auto"/>
            <w:jc w:val="center"/>
            <w:rPr>
              <w:b/>
            </w:rPr>
          </w:pPr>
          <w:sdt>
            <w:sdtPr>
              <w:tag w:val="goog_rdk_32"/>
              <w:id w:val="204457075"/>
            </w:sdtPr>
            <w:sdtContent/>
          </w:sdt>
        </w:p>
      </w:sdtContent>
    </w:sdt>
    <w:sdt>
      <w:sdtPr>
        <w:tag w:val="goog_rdk_35"/>
        <w:id w:val="64535082"/>
      </w:sdtPr>
      <w:sdtContent>
        <w:p w14:paraId="03BCC7B1" w14:textId="77777777" w:rsidR="0067216A" w:rsidRPr="009F046E" w:rsidRDefault="00000000" w:rsidP="0067216A">
          <w:pPr>
            <w:spacing w:line="480" w:lineRule="auto"/>
            <w:jc w:val="center"/>
            <w:rPr>
              <w:b/>
            </w:rPr>
          </w:pPr>
          <w:sdt>
            <w:sdtPr>
              <w:tag w:val="goog_rdk_34"/>
              <w:id w:val="-1808475292"/>
            </w:sdtPr>
            <w:sdtContent/>
          </w:sdt>
        </w:p>
      </w:sdtContent>
    </w:sdt>
    <w:sdt>
      <w:sdtPr>
        <w:tag w:val="goog_rdk_37"/>
        <w:id w:val="-2046981001"/>
      </w:sdtPr>
      <w:sdtContent>
        <w:p w14:paraId="7C45762A" w14:textId="77777777" w:rsidR="0067216A" w:rsidRPr="009F046E" w:rsidRDefault="00000000" w:rsidP="003C0835">
          <w:pPr>
            <w:spacing w:line="480" w:lineRule="auto"/>
            <w:rPr>
              <w:b/>
            </w:rPr>
          </w:pPr>
          <w:sdt>
            <w:sdtPr>
              <w:tag w:val="goog_rdk_36"/>
              <w:id w:val="1256628051"/>
            </w:sdtPr>
            <w:sdtContent/>
          </w:sdt>
        </w:p>
      </w:sdtContent>
    </w:sdt>
    <w:sdt>
      <w:sdtPr>
        <w:tag w:val="goog_rdk_39"/>
        <w:id w:val="270599903"/>
      </w:sdtPr>
      <w:sdtContent>
        <w:p w14:paraId="06A8EA97" w14:textId="7FCD0B15" w:rsidR="00293600" w:rsidRPr="003C0835" w:rsidRDefault="00000000" w:rsidP="003C0835">
          <w:pPr>
            <w:spacing w:line="480" w:lineRule="auto"/>
            <w:jc w:val="center"/>
            <w:rPr>
              <w:b/>
            </w:rPr>
          </w:pPr>
          <w:sdt>
            <w:sdtPr>
              <w:tag w:val="goog_rdk_38"/>
              <w:id w:val="-47690851"/>
            </w:sdtPr>
            <w:sdtContent/>
          </w:sdt>
        </w:p>
      </w:sdtContent>
    </w:sdt>
    <w:sectPr w:rsidR="00293600" w:rsidRPr="003C0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6A"/>
    <w:rsid w:val="000E074F"/>
    <w:rsid w:val="00293600"/>
    <w:rsid w:val="00296F7F"/>
    <w:rsid w:val="002A56CA"/>
    <w:rsid w:val="003C0835"/>
    <w:rsid w:val="0067216A"/>
    <w:rsid w:val="008A30E8"/>
    <w:rsid w:val="008E2B6B"/>
    <w:rsid w:val="00A138D5"/>
    <w:rsid w:val="00DC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E30268"/>
  <w15:chartTrackingRefBased/>
  <w15:docId w15:val="{58CF0CC3-0C0B-8A4C-B63E-A554F7D4C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16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216A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72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am Slovic</dc:creator>
  <cp:keywords/>
  <dc:description/>
  <cp:lastModifiedBy>Avram Slovic</cp:lastModifiedBy>
  <cp:revision>3</cp:revision>
  <dcterms:created xsi:type="dcterms:W3CDTF">2023-07-09T14:14:00Z</dcterms:created>
  <dcterms:modified xsi:type="dcterms:W3CDTF">2023-07-09T14:16:00Z</dcterms:modified>
</cp:coreProperties>
</file>